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ayout w:type="fixed"/>
        <w:tblLook w:val="04A0"/>
      </w:tblPr>
      <w:tblGrid>
        <w:gridCol w:w="2178"/>
        <w:gridCol w:w="90"/>
        <w:gridCol w:w="4860"/>
        <w:gridCol w:w="1440"/>
      </w:tblGrid>
      <w:tr w:rsidR="00FA7539" w:rsidTr="00A61DCB">
        <w:trPr>
          <w:cnfStyle w:val="100000000000"/>
        </w:trPr>
        <w:tc>
          <w:tcPr>
            <w:cnfStyle w:val="001000000000"/>
            <w:tcW w:w="2268" w:type="dxa"/>
            <w:gridSpan w:val="2"/>
          </w:tcPr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Strain</w:t>
            </w:r>
          </w:p>
        </w:tc>
        <w:tc>
          <w:tcPr>
            <w:tcW w:w="4860" w:type="dxa"/>
          </w:tcPr>
          <w:p w:rsidR="00FA7539" w:rsidRPr="00A365E2" w:rsidRDefault="00FA7539" w:rsidP="00BC29D7">
            <w:pPr>
              <w:cnfStyle w:val="100000000000"/>
              <w:rPr>
                <w:rFonts w:ascii="Arial" w:hAnsi="Arial" w:cs="Arial"/>
                <w:b w:val="0"/>
              </w:rPr>
            </w:pPr>
            <w:r w:rsidRPr="00A365E2">
              <w:rPr>
                <w:rFonts w:ascii="Arial" w:hAnsi="Arial" w:cs="Arial"/>
                <w:b w:val="0"/>
              </w:rPr>
              <w:t>Genotype</w:t>
            </w:r>
          </w:p>
        </w:tc>
        <w:tc>
          <w:tcPr>
            <w:tcW w:w="1440" w:type="dxa"/>
          </w:tcPr>
          <w:p w:rsidR="00FA7539" w:rsidRPr="00A365E2" w:rsidRDefault="00FA7539" w:rsidP="00BC29D7">
            <w:pPr>
              <w:cnfStyle w:val="100000000000"/>
              <w:rPr>
                <w:rFonts w:ascii="Arial" w:hAnsi="Arial" w:cs="Arial"/>
                <w:b w:val="0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Isogenic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Background</w:t>
            </w:r>
          </w:p>
        </w:tc>
      </w:tr>
      <w:tr w:rsidR="00FA7539" w:rsidTr="00A61DCB">
        <w:trPr>
          <w:cnfStyle w:val="000000100000"/>
        </w:trPr>
        <w:tc>
          <w:tcPr>
            <w:cnfStyle w:val="001000000000"/>
            <w:tcW w:w="217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*DY2396</w:t>
            </w:r>
          </w:p>
        </w:tc>
        <w:tc>
          <w:tcPr>
            <w:tcW w:w="4950" w:type="dxa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A7539" w:rsidRPr="00DE463A" w:rsidRDefault="00FA7539" w:rsidP="00BC29D7">
            <w:pPr>
              <w:cnfStyle w:val="0000001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ade2 can1 his3 leu2 lys2 trp1 ura3</w:t>
            </w:r>
          </w:p>
        </w:tc>
        <w:tc>
          <w:tcPr>
            <w:tcW w:w="144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:rsidR="00FA7539" w:rsidRDefault="00FA7539" w:rsidP="00BC29D7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303</w:t>
            </w:r>
          </w:p>
        </w:tc>
      </w:tr>
      <w:tr w:rsidR="00FA7539" w:rsidTr="00A61DCB">
        <w:tc>
          <w:tcPr>
            <w:cnfStyle w:val="001000000000"/>
            <w:tcW w:w="2178" w:type="dxa"/>
            <w:tcBorders>
              <w:top w:val="nil"/>
              <w:bottom w:val="nil"/>
            </w:tcBorders>
          </w:tcPr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*DY5925</w:t>
            </w:r>
          </w:p>
        </w:tc>
        <w:tc>
          <w:tcPr>
            <w:tcW w:w="4950" w:type="dxa"/>
            <w:gridSpan w:val="2"/>
            <w:tcBorders>
              <w:top w:val="nil"/>
              <w:bottom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gcn5::HIS3 ade2 can1 his3 leu2 trp1 ura3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303</w:t>
            </w:r>
          </w:p>
        </w:tc>
      </w:tr>
      <w:tr w:rsidR="00FA7539" w:rsidRPr="00A365E2" w:rsidTr="00A61DCB">
        <w:trPr>
          <w:cnfStyle w:val="000000100000"/>
        </w:trPr>
        <w:tc>
          <w:tcPr>
            <w:cnfStyle w:val="001000000000"/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FA7539" w:rsidRPr="00A365E2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*</w:t>
            </w:r>
            <w:r w:rsidRPr="00A365E2">
              <w:rPr>
                <w:rFonts w:ascii="Arial" w:hAnsi="Arial" w:cs="Arial"/>
                <w:b w:val="0"/>
              </w:rPr>
              <w:t>DY660</w:t>
            </w:r>
            <w:r>
              <w:rPr>
                <w:rFonts w:ascii="Arial" w:hAnsi="Arial" w:cs="Arial"/>
                <w:b w:val="0"/>
              </w:rPr>
              <w:t>3</w:t>
            </w:r>
          </w:p>
        </w:tc>
        <w:tc>
          <w:tcPr>
            <w:tcW w:w="49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A7539" w:rsidRPr="00A365E2" w:rsidRDefault="00FA7539" w:rsidP="00BC29D7">
            <w:pPr>
              <w:cnfStyle w:val="0000001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gcn5::HIS3 URA3::GCN5(E173Q) ade2 can1 his3 leu2 trp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A7539" w:rsidRPr="00A365E2" w:rsidRDefault="00FA7539" w:rsidP="00BC29D7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303</w:t>
            </w:r>
          </w:p>
        </w:tc>
      </w:tr>
      <w:tr w:rsidR="00FA7539" w:rsidTr="00A61DCB">
        <w:tc>
          <w:tcPr>
            <w:cnfStyle w:val="001000000000"/>
            <w:tcW w:w="2178" w:type="dxa"/>
            <w:tcBorders>
              <w:top w:val="nil"/>
              <w:bottom w:val="nil"/>
            </w:tcBorders>
          </w:tcPr>
          <w:p w:rsidR="00FA7539" w:rsidRDefault="00FA7539" w:rsidP="00BC29D7">
            <w:pPr>
              <w:rPr>
                <w:rFonts w:ascii="Arial" w:hAnsi="Arial" w:cs="Arial"/>
                <w:b w:val="0"/>
              </w:rPr>
            </w:pPr>
            <w:r w:rsidRPr="00172D38">
              <w:rPr>
                <w:rFonts w:ascii="Arial" w:hAnsi="Arial" w:cs="Arial"/>
                <w:b w:val="0"/>
                <w:vertAlign w:val="superscript"/>
              </w:rPr>
              <w:t>#</w:t>
            </w:r>
            <w:r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BY4741 </w:t>
            </w:r>
          </w:p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p416-TEF7 </w:t>
            </w:r>
          </w:p>
        </w:tc>
        <w:tc>
          <w:tcPr>
            <w:tcW w:w="4950" w:type="dxa"/>
            <w:gridSpan w:val="2"/>
            <w:tcBorders>
              <w:top w:val="nil"/>
              <w:bottom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his3Δ1 leu2Δ0 met15Δ0 ura3Δ0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</w:tr>
      <w:tr w:rsidR="00FA7539" w:rsidTr="00A61DCB">
        <w:trPr>
          <w:cnfStyle w:val="000000100000"/>
        </w:trPr>
        <w:tc>
          <w:tcPr>
            <w:cnfStyle w:val="001000000000"/>
            <w:tcW w:w="2178" w:type="dxa"/>
            <w:tcBorders>
              <w:top w:val="nil"/>
              <w:bottom w:val="nil"/>
            </w:tcBorders>
            <w:shd w:val="clear" w:color="auto" w:fill="auto"/>
          </w:tcPr>
          <w:p w:rsidR="00FA7539" w:rsidRDefault="00FA7539" w:rsidP="00BC29D7">
            <w:pPr>
              <w:rPr>
                <w:rFonts w:ascii="Arial" w:hAnsi="Arial" w:cs="Arial"/>
                <w:b w:val="0"/>
              </w:rPr>
            </w:pPr>
            <w:r w:rsidRPr="00172D38">
              <w:rPr>
                <w:rFonts w:ascii="Arial" w:hAnsi="Arial" w:cs="Arial"/>
                <w:b w:val="0"/>
                <w:vertAlign w:val="superscript"/>
              </w:rPr>
              <w:t>#</w:t>
            </w:r>
            <w:r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BY4741 </w:t>
            </w:r>
            <w:r w:rsidRPr="00172D38">
              <w:rPr>
                <w:rFonts w:ascii="Arial" w:hAnsi="Arial" w:cs="Arial"/>
                <w:b w:val="0"/>
                <w:i/>
              </w:rPr>
              <w:t>gcn5Δ</w:t>
            </w:r>
            <w:r>
              <w:rPr>
                <w:rFonts w:ascii="Arial" w:hAnsi="Arial" w:cs="Arial"/>
                <w:b w:val="0"/>
              </w:rPr>
              <w:t xml:space="preserve">                         </w:t>
            </w:r>
          </w:p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p416-TEF7</w:t>
            </w:r>
          </w:p>
        </w:tc>
        <w:tc>
          <w:tcPr>
            <w:tcW w:w="4950" w:type="dxa"/>
            <w:gridSpan w:val="2"/>
            <w:tcBorders>
              <w:top w:val="nil"/>
              <w:bottom w:val="nil"/>
            </w:tcBorders>
            <w:shd w:val="clear" w:color="auto" w:fill="auto"/>
          </w:tcPr>
          <w:p w:rsidR="00FA7539" w:rsidRPr="00DE463A" w:rsidRDefault="00FA7539" w:rsidP="00BC29D7">
            <w:pPr>
              <w:cnfStyle w:val="0000001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gcn5::KAN his3Δ1 leu2Δ0 met15Δ0 ura3Δ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:rsidR="00FA7539" w:rsidRPr="00DE463A" w:rsidRDefault="00FA7539" w:rsidP="00BC29D7">
            <w:pPr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</w:tr>
      <w:tr w:rsidR="00FA7539" w:rsidTr="00A61DCB">
        <w:trPr>
          <w:trHeight w:val="581"/>
        </w:trPr>
        <w:tc>
          <w:tcPr>
            <w:cnfStyle w:val="001000000000"/>
            <w:tcW w:w="2178" w:type="dxa"/>
            <w:tcBorders>
              <w:top w:val="nil"/>
            </w:tcBorders>
          </w:tcPr>
          <w:p w:rsidR="00FA7539" w:rsidRDefault="00FA7539" w:rsidP="00BC29D7">
            <w:pPr>
              <w:rPr>
                <w:rFonts w:ascii="Arial" w:hAnsi="Arial" w:cs="Arial"/>
                <w:b w:val="0"/>
              </w:rPr>
            </w:pPr>
            <w:r w:rsidRPr="00172D38">
              <w:rPr>
                <w:rFonts w:ascii="Arial" w:hAnsi="Arial" w:cs="Arial"/>
                <w:b w:val="0"/>
                <w:vertAlign w:val="superscript"/>
              </w:rPr>
              <w:t>#</w:t>
            </w:r>
            <w:r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BY4741 </w:t>
            </w:r>
            <w:r w:rsidRPr="00172D38">
              <w:rPr>
                <w:rFonts w:ascii="Arial" w:hAnsi="Arial" w:cs="Arial"/>
                <w:b w:val="0"/>
                <w:i/>
              </w:rPr>
              <w:t>gcn5Δ</w:t>
            </w:r>
          </w:p>
          <w:p w:rsidR="00FA7539" w:rsidRPr="00BB2756" w:rsidRDefault="00FA7539" w:rsidP="00BC29D7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  p416-TEF7 GCN5</w:t>
            </w:r>
          </w:p>
        </w:tc>
        <w:tc>
          <w:tcPr>
            <w:tcW w:w="4950" w:type="dxa"/>
            <w:gridSpan w:val="2"/>
            <w:tcBorders>
              <w:top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T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 w:rsidRPr="00812F7A">
              <w:rPr>
                <w:rFonts w:ascii="Arial" w:hAnsi="Arial" w:cs="Arial"/>
                <w:i/>
              </w:rPr>
              <w:t>gcn5::KAN his3Δ1 leu2Δ0 met15Δ0 ura3Δ0</w:t>
            </w:r>
          </w:p>
        </w:tc>
        <w:tc>
          <w:tcPr>
            <w:tcW w:w="1440" w:type="dxa"/>
            <w:tcBorders>
              <w:top w:val="nil"/>
            </w:tcBorders>
          </w:tcPr>
          <w:p w:rsidR="00FA7539" w:rsidRPr="00DE463A" w:rsidRDefault="00FA7539" w:rsidP="00BC29D7">
            <w:pPr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Y4741</w:t>
            </w:r>
          </w:p>
        </w:tc>
      </w:tr>
    </w:tbl>
    <w:p w:rsidR="00AA3221" w:rsidRPr="00DE5FA4" w:rsidRDefault="00AA3221">
      <w:pPr>
        <w:rPr>
          <w:rFonts w:ascii="Arial" w:hAnsi="Arial" w:cs="Arial"/>
        </w:rPr>
      </w:pPr>
    </w:p>
    <w:sectPr w:rsidR="00AA3221" w:rsidRPr="00DE5FA4" w:rsidSect="00A61DCB">
      <w:pgSz w:w="12240" w:h="15840"/>
      <w:pgMar w:top="1417" w:right="1417" w:bottom="1134" w:left="1417" w:header="720" w:footer="720" w:gutter="0"/>
      <w:pgBorders w:offsetFrom="page">
        <w:top w:val="single" w:sz="8" w:space="24" w:color="000000" w:themeColor="text1"/>
        <w:bottom w:val="single" w:sz="8" w:space="24" w:color="000000" w:themeColor="text1"/>
      </w:pgBorders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81D68"/>
    <w:rsid w:val="000368AB"/>
    <w:rsid w:val="0004135A"/>
    <w:rsid w:val="00046E63"/>
    <w:rsid w:val="00055123"/>
    <w:rsid w:val="00094D3F"/>
    <w:rsid w:val="00097ECA"/>
    <w:rsid w:val="000C2607"/>
    <w:rsid w:val="000D7267"/>
    <w:rsid w:val="000F170E"/>
    <w:rsid w:val="001314AF"/>
    <w:rsid w:val="00142D63"/>
    <w:rsid w:val="00172D38"/>
    <w:rsid w:val="00181D68"/>
    <w:rsid w:val="001A2B9E"/>
    <w:rsid w:val="001D5CA4"/>
    <w:rsid w:val="001D6531"/>
    <w:rsid w:val="002443B3"/>
    <w:rsid w:val="002501B0"/>
    <w:rsid w:val="0029112D"/>
    <w:rsid w:val="002E7755"/>
    <w:rsid w:val="00354B71"/>
    <w:rsid w:val="00382ED6"/>
    <w:rsid w:val="00394B25"/>
    <w:rsid w:val="003B520D"/>
    <w:rsid w:val="004049B8"/>
    <w:rsid w:val="004320B8"/>
    <w:rsid w:val="004331A7"/>
    <w:rsid w:val="00436700"/>
    <w:rsid w:val="004B6891"/>
    <w:rsid w:val="004B7DF6"/>
    <w:rsid w:val="004C7FF6"/>
    <w:rsid w:val="004E12EE"/>
    <w:rsid w:val="005219D8"/>
    <w:rsid w:val="00524FD4"/>
    <w:rsid w:val="00585983"/>
    <w:rsid w:val="0059085F"/>
    <w:rsid w:val="005A3564"/>
    <w:rsid w:val="005B40FA"/>
    <w:rsid w:val="005B505B"/>
    <w:rsid w:val="005D5C32"/>
    <w:rsid w:val="005F14A6"/>
    <w:rsid w:val="005F4109"/>
    <w:rsid w:val="00623A63"/>
    <w:rsid w:val="0064104A"/>
    <w:rsid w:val="00655080"/>
    <w:rsid w:val="00692102"/>
    <w:rsid w:val="006A0A30"/>
    <w:rsid w:val="006A5C87"/>
    <w:rsid w:val="006E3481"/>
    <w:rsid w:val="00701F17"/>
    <w:rsid w:val="00812F7A"/>
    <w:rsid w:val="00821568"/>
    <w:rsid w:val="0083247E"/>
    <w:rsid w:val="00834BBD"/>
    <w:rsid w:val="00835113"/>
    <w:rsid w:val="00865DD4"/>
    <w:rsid w:val="00880BDE"/>
    <w:rsid w:val="008F77FC"/>
    <w:rsid w:val="00910606"/>
    <w:rsid w:val="00933120"/>
    <w:rsid w:val="00943356"/>
    <w:rsid w:val="009B6591"/>
    <w:rsid w:val="009E09B9"/>
    <w:rsid w:val="00A348D5"/>
    <w:rsid w:val="00A365E2"/>
    <w:rsid w:val="00A61DCB"/>
    <w:rsid w:val="00A72BD2"/>
    <w:rsid w:val="00A82CA8"/>
    <w:rsid w:val="00A94809"/>
    <w:rsid w:val="00A97CF2"/>
    <w:rsid w:val="00AA3221"/>
    <w:rsid w:val="00AB71C0"/>
    <w:rsid w:val="00AC33B8"/>
    <w:rsid w:val="00AD7CF3"/>
    <w:rsid w:val="00B27BC8"/>
    <w:rsid w:val="00B31861"/>
    <w:rsid w:val="00B33CBC"/>
    <w:rsid w:val="00B36E3D"/>
    <w:rsid w:val="00B71B27"/>
    <w:rsid w:val="00B93DB3"/>
    <w:rsid w:val="00BA00D8"/>
    <w:rsid w:val="00BB2756"/>
    <w:rsid w:val="00BB4CE3"/>
    <w:rsid w:val="00BC1B84"/>
    <w:rsid w:val="00BC5B28"/>
    <w:rsid w:val="00BD748B"/>
    <w:rsid w:val="00BF6216"/>
    <w:rsid w:val="00C50F94"/>
    <w:rsid w:val="00C72507"/>
    <w:rsid w:val="00D01451"/>
    <w:rsid w:val="00D3327E"/>
    <w:rsid w:val="00D34C23"/>
    <w:rsid w:val="00D378EB"/>
    <w:rsid w:val="00D5765C"/>
    <w:rsid w:val="00D65D34"/>
    <w:rsid w:val="00D94A4B"/>
    <w:rsid w:val="00D95EE4"/>
    <w:rsid w:val="00DC03A7"/>
    <w:rsid w:val="00DD1D2B"/>
    <w:rsid w:val="00DE463A"/>
    <w:rsid w:val="00DE5FA4"/>
    <w:rsid w:val="00E018DC"/>
    <w:rsid w:val="00E763F3"/>
    <w:rsid w:val="00EB73C0"/>
    <w:rsid w:val="00EF167D"/>
    <w:rsid w:val="00EF2A60"/>
    <w:rsid w:val="00EF6FEE"/>
    <w:rsid w:val="00F356B2"/>
    <w:rsid w:val="00F40A0A"/>
    <w:rsid w:val="00F40A29"/>
    <w:rsid w:val="00F44DA9"/>
    <w:rsid w:val="00F474DD"/>
    <w:rsid w:val="00FA7539"/>
    <w:rsid w:val="00FB04D4"/>
    <w:rsid w:val="00FB062A"/>
    <w:rsid w:val="00FF5D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B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D6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181D6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34C2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1D5CA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5C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5CA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</dc:creator>
  <cp:keywords/>
  <dc:description/>
  <cp:lastModifiedBy>Haus</cp:lastModifiedBy>
  <cp:revision>3</cp:revision>
  <dcterms:created xsi:type="dcterms:W3CDTF">2014-02-10T20:55:00Z</dcterms:created>
  <dcterms:modified xsi:type="dcterms:W3CDTF">2014-02-10T20:56:00Z</dcterms:modified>
</cp:coreProperties>
</file>